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A080E" w14:textId="19BBF95C" w:rsidR="000859AB" w:rsidRPr="006A56BF" w:rsidRDefault="000859AB" w:rsidP="000859AB">
      <w:pPr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T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able </w:t>
      </w:r>
      <w:r w:rsidR="00DC6623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9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Risk of bias</w:t>
      </w:r>
    </w:p>
    <w:tbl>
      <w:tblPr>
        <w:tblW w:w="15309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828"/>
        <w:gridCol w:w="1640"/>
        <w:gridCol w:w="1640"/>
        <w:gridCol w:w="1640"/>
        <w:gridCol w:w="1640"/>
        <w:gridCol w:w="1640"/>
        <w:gridCol w:w="1640"/>
        <w:gridCol w:w="1641"/>
      </w:tblGrid>
      <w:tr w:rsidR="006A56BF" w:rsidRPr="006A56BF" w14:paraId="29F80F2D" w14:textId="77777777" w:rsidTr="00431AE4">
        <w:trPr>
          <w:cantSplit/>
          <w:trHeight w:val="624"/>
        </w:trPr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183FD3E" w14:textId="77777777" w:rsidR="000859AB" w:rsidRPr="006A56BF" w:rsidRDefault="000859AB" w:rsidP="007214C1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970C9D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andom sequence generation 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CBBBBF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Allocation sequence concealment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2EE90FC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3D0477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E118CE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816CEE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lective outcome reporting</w:t>
            </w:r>
          </w:p>
        </w:tc>
        <w:tc>
          <w:tcPr>
            <w:tcW w:w="164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E3CB4FC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Other potential sources of bias</w:t>
            </w:r>
          </w:p>
        </w:tc>
      </w:tr>
      <w:tr w:rsidR="006A56BF" w:rsidRPr="006A56BF" w14:paraId="1D0FB65C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2C6AECEB" w14:textId="77777777" w:rsidR="000859AB" w:rsidRPr="006A56BF" w:rsidRDefault="000859AB" w:rsidP="007214C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e contact and follow-up group (Intensive care plus outreach)</w:t>
            </w:r>
          </w:p>
        </w:tc>
      </w:tr>
      <w:tr w:rsidR="006A56BF" w:rsidRPr="006A56BF" w14:paraId="54E2A9C8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ED3A9BB" w14:textId="699D1CD9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llard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2</w:t>
            </w:r>
            <w:hyperlink w:anchor="_ENREF_2" w:tooltip="Allard, 1992 #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Allard&lt;/Author&gt;&lt;Year&gt;1992&lt;/Year&gt;&lt;RecNum&gt;2&lt;/RecNum&gt;&lt;DisplayText&gt;&lt;style face="superscript"&gt;2&lt;/style&gt;&lt;/DisplayText&gt;&lt;record&gt;&lt;rec-number&gt;2&lt;/rec-number&gt;&lt;foreign-keys&gt;&lt;key app="EN" db-id="d0ztdsvvip9xfpedrtlpxpztwr5xe0fw0rwt"&gt;2&lt;/key&gt;&lt;/foreign-keys&gt;&lt;ref-type name="Journal Article"&gt;17&lt;/ref-type&gt;&lt;contributors&gt;&lt;authors&gt;&lt;author&gt;Allard, R.&lt;/author&gt;&lt;author&gt;Marshall, M.&lt;/author&gt;&lt;author&gt;Plante, M. C.&lt;/author&gt;&lt;/authors&gt;&lt;/contributors&gt;&lt;auth-address&gt;Department of Community Health, Saint-Luc Hospital, Montreal, Canada.&lt;/auth-address&gt;&lt;titles&gt;&lt;title&gt;Intensive follow-up does not decrease the risk of repeat suicide attempts&lt;/title&gt;&lt;secondary-title&gt;Suicide &amp;amp; life-threatening behavior&lt;/secondary-title&gt;&lt;alt-title&gt;Suicide Life Threat Behav&lt;/alt-title&gt;&lt;/titles&gt;&lt;periodical&gt;&lt;full-title&gt;Suicide &amp;amp; life-threatening behavior&lt;/full-title&gt;&lt;abbr-1&gt;Suicide Life Threat Behav&lt;/abbr-1&gt;&lt;/periodical&gt;&lt;alt-periodical&gt;&lt;full-title&gt;Suicide &amp;amp; life-threatening behavior&lt;/full-title&gt;&lt;abbr-1&gt;Suicide Life Threat Behav&lt;/abbr-1&gt;&lt;/alt-periodical&gt;&lt;pages&gt;303-14&lt;/pages&gt;&lt;volume&gt;22&lt;/volume&gt;&lt;number&gt;3&lt;/number&gt;&lt;edition&gt;1992/01/01&lt;/edition&gt;&lt;keywords&gt;&lt;keyword&gt;Adult&lt;/keyword&gt;&lt;keyword&gt;Aged&lt;/keyword&gt;&lt;keyword&gt;Borderline Personality Disorder&lt;/keyword&gt;&lt;keyword&gt;Female&lt;/keyword&gt;&lt;keyword&gt;Humans&lt;/keyword&gt;&lt;keyword&gt;Life Style&lt;/keyword&gt;&lt;keyword&gt;Male&lt;/keyword&gt;&lt;keyword&gt;Marital Status&lt;/keyword&gt;&lt;keyword&gt;Middle Aged&lt;/keyword&gt;&lt;keyword&gt;Recurrence&lt;/keyword&gt;&lt;keyword&gt;Socioeconomic Factors&lt;/keyword&gt;&lt;keyword&gt;Suicide/prevention &amp;amp; control&lt;/keyword&gt;&lt;keyword&gt;*Suicide, Attempted&lt;/keyword&gt;&lt;/keywords&gt;&lt;dates&gt;&lt;year&gt;1992&lt;/year&gt;&lt;pub-dates&gt;&lt;date&gt;Fall&lt;/date&gt;&lt;/pub-dates&gt;&lt;/dates&gt;&lt;isbn&gt;0363-0234 (Print)&amp;#xD;0363-0234 (Linking)&lt;/isbn&gt;&lt;accession-num&gt;1440744&lt;/accession-num&gt;&lt;work-type&gt;Clinical Trial&amp;#xD;Randomized Controlled Trial&amp;#xD;Research Support, Non-U.S. Gov&amp;apos;t&lt;/work-type&gt;&lt;urls&gt;&lt;related-urls&gt;&lt;url&gt;http://www.ncbi.nlm.nih.gov/pubmed/144074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923619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D64DFC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1EAFA3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E8EE1A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A74C32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C6F7B1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BD13B7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08F9F76E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983301" w14:textId="4A853B67" w:rsidR="006E2A1B" w:rsidRPr="006A56BF" w:rsidRDefault="00A8726D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</w:t>
            </w:r>
            <w:r w:rsidR="006E2A1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n </w:t>
            </w:r>
            <w:proofErr w:type="spellStart"/>
            <w:r w:rsidR="006E2A1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eringen</w:t>
            </w:r>
            <w:proofErr w:type="spellEnd"/>
            <w:r w:rsidR="006E2A1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="006E2A1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5</w:t>
            </w:r>
            <w:hyperlink w:anchor="_ENREF_3" w:tooltip="Van Heeringen, 1995 #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Van Heeringen&lt;/Author&gt;&lt;Year&gt;1995&lt;/Year&gt;&lt;RecNum&gt;3&lt;/RecNum&gt;&lt;DisplayText&gt;&lt;style face="superscript"&gt;3&lt;/style&gt;&lt;/DisplayText&gt;&lt;record&gt;&lt;rec-number&gt;3&lt;/rec-number&gt;&lt;foreign-keys&gt;&lt;key app="EN" db-id="d0ztdsvvip9xfpedrtlpxpztwr5xe0fw0rwt"&gt;3&lt;/key&gt;&lt;/foreign-keys&gt;&lt;ref-type name="Journal Article"&gt;17&lt;/ref-type&gt;&lt;contributors&gt;&lt;authors&gt;&lt;author&gt;Van Heeringen, C.&lt;/author&gt;&lt;author&gt;Jannes, S.&lt;/author&gt;&lt;author&gt;Buylaert, W.&lt;/author&gt;&lt;author&gt;Henderick, H.&lt;/author&gt;&lt;author&gt;De Bacquer, D.&lt;/author&gt;&lt;author&gt;Van Remoortel, J.&lt;/author&gt;&lt;/authors&gt;&lt;/contributors&gt;&lt;auth-address&gt;Department of Psychiatry, University Hospital Gent, Belgium.&lt;/auth-address&gt;&lt;titles&gt;&lt;title&gt;The management of non-compliance with referral to out-patient after-care among attempted suicide patients: a controlled intervention study&lt;/title&gt;&lt;secondary-title&gt;Psychological medicine&lt;/secondary-title&gt;&lt;alt-title&gt;Psychol Med&lt;/alt-title&gt;&lt;/titles&gt;&lt;periodical&gt;&lt;full-title&gt;Psychological medicine&lt;/full-title&gt;&lt;abbr-1&gt;Psychol Med&lt;/abbr-1&gt;&lt;/periodical&gt;&lt;alt-periodical&gt;&lt;full-title&gt;Psychological medicine&lt;/full-title&gt;&lt;abbr-1&gt;Psychol Med&lt;/abbr-1&gt;&lt;/alt-periodical&gt;&lt;pages&gt;963-70&lt;/pages&gt;&lt;volume&gt;25&lt;/volume&gt;&lt;number&gt;5&lt;/number&gt;&lt;edition&gt;1995/09/01&lt;/edition&gt;&lt;keywords&gt;&lt;keyword&gt;Adolescent&lt;/keyword&gt;&lt;keyword&gt;Adult&lt;/keyword&gt;&lt;keyword&gt;*Ambulatory Care&lt;/keyword&gt;&lt;keyword&gt;Female&lt;/keyword&gt;&lt;keyword&gt;Humans&lt;/keyword&gt;&lt;keyword&gt;Intervention Studies&lt;/keyword&gt;&lt;keyword&gt;Male&lt;/keyword&gt;&lt;keyword&gt;*Patient Compliance&lt;/keyword&gt;&lt;keyword&gt;Recurrence&lt;/keyword&gt;&lt;keyword&gt;*Referral and Consultation&lt;/keyword&gt;&lt;keyword&gt;*Suicide, Attempted&lt;/keyword&gt;&lt;/keywords&gt;&lt;dates&gt;&lt;year&gt;1995&lt;/year&gt;&lt;pub-dates&gt;&lt;date&gt;Sep&lt;/date&gt;&lt;/pub-dates&gt;&lt;/dates&gt;&lt;isbn&gt;0033-2917 (Print)&amp;#xD;0033-2917 (Linking)&lt;/isbn&gt;&lt;accession-num&gt;8588015&lt;/accession-num&gt;&lt;work-type&gt;Clinical Trial&amp;#xD;Randomized Controlled Trial&lt;/work-type&gt;&lt;urls&gt;&lt;related-urls&gt;&lt;url&gt;http://www.ncbi.nlm.nih.gov/pubmed/8588015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E95C9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91112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4BBCE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9B3C3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62EB3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E59A6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60647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2FFB3274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95E929" w14:textId="0976824B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n der Sande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7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1EBE8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8146B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83DC3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A3E0C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F21D7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6201E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F0BFC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35451A67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CB6647" w14:textId="22711AB0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5" w:tooltip="Morthorst, 2012 #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1F9F5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30958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E4925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DCDEB1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C0BE0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45EE8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DC736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</w:tr>
      <w:tr w:rsidR="006A56BF" w:rsidRPr="006A56BF" w14:paraId="3D81E5BA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12BA49" w14:textId="6819A88D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wanishi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6" w:tooltip="Kawanishi, 2014 #16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81465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73ED1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5C614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20"/>
              </w:rPr>
              <w:t>U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0BCDC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E2635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092FA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7736E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</w:tr>
      <w:tr w:rsidR="006A56BF" w:rsidRPr="006A56BF" w14:paraId="2A4AD667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B56F80C" w14:textId="3B642887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Hatcher et al</w:t>
            </w:r>
            <w:r w:rsidR="00A8726D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, 2015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276B84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F88666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ECDDC8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A930AB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60F64E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79FAC6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3A55F6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</w:tr>
      <w:tr w:rsidR="006A56BF" w:rsidRPr="006A56BF" w14:paraId="45D0C233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410065C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e contact and follow-up group (Brief intervention and contact)</w:t>
            </w:r>
          </w:p>
        </w:tc>
      </w:tr>
      <w:tr w:rsidR="006A56BF" w:rsidRPr="006A56BF" w14:paraId="0C01A4FB" w14:textId="77777777" w:rsidTr="00431AE4">
        <w:trPr>
          <w:cantSplit/>
          <w:trHeight w:val="234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4B70301" w14:textId="0C738DD3" w:rsidR="00431AE4" w:rsidRPr="006A56BF" w:rsidRDefault="006E2A1B" w:rsidP="00777D50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leischmann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8</w:t>
            </w:r>
            <w:hyperlink w:anchor="_ENREF_8" w:tooltip="Fleischmann, 2008 #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</w:p>
          <w:p w14:paraId="2BFB2D75" w14:textId="481495C5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rtolot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9" w:tooltip="Bertolote, 2010 #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E0BB12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198023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F9A5BD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FC208B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1D64AD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501466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CF7082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5A9EB3D0" w14:textId="77777777" w:rsidTr="00431AE4">
        <w:trPr>
          <w:cantSplit/>
          <w:trHeight w:val="234"/>
        </w:trPr>
        <w:tc>
          <w:tcPr>
            <w:tcW w:w="382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622E39C" w14:textId="58C2704B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usavi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10" w:tooltip="Mousavi, 2014 #17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Mousavi&lt;/Author&gt;&lt;Year&gt;2014&lt;/Year&gt;&lt;RecNum&gt;171&lt;/RecNum&gt;&lt;DisplayText&gt;&lt;style face="superscript"&gt;10&lt;/style&gt;&lt;/DisplayText&gt;&lt;record&gt;&lt;rec-number&gt;171&lt;/rec-number&gt;&lt;foreign-keys&gt;&lt;key app="EN" db-id="d0ztdsvvip9xfpedrtlpxpztwr5xe0fw0rwt"&gt;171&lt;/key&gt;&lt;/foreign-keys&gt;&lt;ref-type name="Journal Article"&gt;17&lt;/ref-type&gt;&lt;contributors&gt;&lt;authors&gt;&lt;author&gt;Mousavi, S. G.&lt;/author&gt;&lt;author&gt;Zohreh, R.&lt;/author&gt;&lt;author&gt;Maracy, M. R.&lt;/author&gt;&lt;author&gt;Ebrahimi, A.&lt;/author&gt;&lt;author&gt;Sharbafchi, M. R.&lt;/author&gt;&lt;/authors&gt;&lt;/contributors&gt;&lt;auth-address&gt;Department of Psychiatry, Behavioral Sciences Research Center, School of Medicine, Isfahan University of Medical Sciences, Isfahan, Iran.&amp;#xD;Department of Epidemiology and Statistics, School of Health, Isfahan University of Medical Sciences, School of Medicine, Isfahan University of Medical Sciences, Isfahan, Iran.&lt;/auth-address&gt;&lt;titles&gt;&lt;title&gt;The efficacy of telephonic follow up in prevention of suicidal reattempt in patients with suicide attempt history&lt;/title&gt;&lt;secondary-title&gt;Advanced biomedical research&lt;/secondary-title&gt;&lt;alt-title&gt;Adv Biomed Res&lt;/alt-title&gt;&lt;/titles&gt;&lt;periodical&gt;&lt;full-title&gt;Advanced biomedical research&lt;/full-title&gt;&lt;abbr-1&gt;Adv Biomed Res&lt;/abbr-1&gt;&lt;/periodical&gt;&lt;alt-periodical&gt;&lt;full-title&gt;Advanced biomedical research&lt;/full-title&gt;&lt;abbr-1&gt;Adv Biomed Res&lt;/abbr-1&gt;&lt;/alt-periodical&gt;&lt;pages&gt;198&lt;/pages&gt;&lt;volume&gt;3&lt;/volume&gt;&lt;edition&gt;2014/10/23&lt;/edition&gt;&lt;dates&gt;&lt;year&gt;2014&lt;/year&gt;&lt;/dates&gt;&lt;isbn&gt;2277-9175 (Electronic)&amp;#xD;2277-9175 (Linking)&lt;/isbn&gt;&lt;accession-num&gt;25337528&lt;/accession-num&gt;&lt;urls&gt;&lt;related-urls&gt;&lt;url&gt;http://www.ncbi.nlm.nih.gov/pubmed/25337528&lt;/url&gt;&lt;/related-urls&gt;&lt;/urls&gt;&lt;custom2&gt;4202499&lt;/custom2&gt;&lt;electronic-resource-num&gt;10.4103/2277-9175.14204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382BAE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948101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C9E582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1A8147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825628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D41E4A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3EEC8E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</w:tr>
      <w:tr w:rsidR="006A56BF" w:rsidRPr="006A56BF" w14:paraId="64AD0E25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565279A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e contact and follow-up group (Letter or postcard)</w:t>
            </w:r>
          </w:p>
        </w:tc>
      </w:tr>
      <w:tr w:rsidR="006A56BF" w:rsidRPr="006A56BF" w14:paraId="329EE121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E047B0E" w14:textId="365AE342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arter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11" w:tooltip="Carter, 2005 #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07</w:t>
            </w:r>
            <w:hyperlink w:anchor="_ENREF_12" w:tooltip="Carter, 2007 #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3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CF1AB3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E4242B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F06F38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8BA261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85501B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02FF23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A6C2A4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59BCBB60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2F701B" w14:textId="57CD3809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autrais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14" w:tooltip="Beautrais, 2010 #1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EC695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92FF6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5D24E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5D8FE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657C0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54422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7BC18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35E78B59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86D2F76" w14:textId="76EBA209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assanian-Moghaddam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5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FC296A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71BA91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B32B84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3D5B0B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7E8A29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2B1387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3D10CD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</w:tr>
      <w:tr w:rsidR="006A56BF" w:rsidRPr="006A56BF" w14:paraId="4E28136B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0ED9A1FD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e contact and follow-up group (Telephone)</w:t>
            </w:r>
          </w:p>
        </w:tc>
      </w:tr>
      <w:tr w:rsidR="006A56BF" w:rsidRPr="006A56BF" w14:paraId="099870E6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27DC5A9" w14:textId="48B41B45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derek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2</w:t>
            </w:r>
            <w:hyperlink w:anchor="_ENREF_17" w:tooltip="Cedereke, 2002 #1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E14E3C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272F4A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F21713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100C85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6133DA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B2FF29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97BB34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524FC9A3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82FE872" w14:textId="40870467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iv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6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0F51C6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650789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82ED70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7FCEF5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D77438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366B19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5B6D68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  <w:tr w:rsidR="006A56BF" w:rsidRPr="006A56BF" w14:paraId="7DE8B55E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59F74396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e contact and follow-up group (Composite of letter/postcard and telephone)</w:t>
            </w:r>
          </w:p>
        </w:tc>
      </w:tr>
      <w:tr w:rsidR="006A56BF" w:rsidRPr="006A56BF" w14:paraId="63895467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382DC38" w14:textId="16C0B132" w:rsidR="000859AB" w:rsidRPr="006A56BF" w:rsidRDefault="006E2A1B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pur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E4740F6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E93F76D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D881D8B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9E2043C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EC9481E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AE063F6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D67D5FF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20"/>
              </w:rPr>
              <w:t>High</w:t>
            </w:r>
          </w:p>
        </w:tc>
      </w:tr>
    </w:tbl>
    <w:p w14:paraId="2677D92C" w14:textId="77777777" w:rsidR="000859AB" w:rsidRPr="006A56BF" w:rsidRDefault="000859AB" w:rsidP="000859AB">
      <w:pPr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5ED33A16" w14:textId="2470F86D" w:rsidR="000859AB" w:rsidRPr="006A56BF" w:rsidRDefault="000859AB" w:rsidP="000859AB">
      <w:pPr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lastRenderedPageBreak/>
        <w:t>T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able </w:t>
      </w:r>
      <w:r w:rsidR="00DC6623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9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Risk of bias (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>continued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</w:p>
    <w:tbl>
      <w:tblPr>
        <w:tblW w:w="15309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828"/>
        <w:gridCol w:w="1640"/>
        <w:gridCol w:w="1640"/>
        <w:gridCol w:w="1640"/>
        <w:gridCol w:w="1640"/>
        <w:gridCol w:w="1640"/>
        <w:gridCol w:w="1640"/>
        <w:gridCol w:w="1641"/>
      </w:tblGrid>
      <w:tr w:rsidR="006A56BF" w:rsidRPr="006A56BF" w14:paraId="37D12057" w14:textId="77777777" w:rsidTr="00431AE4">
        <w:trPr>
          <w:cantSplit/>
          <w:trHeight w:val="283"/>
        </w:trPr>
        <w:tc>
          <w:tcPr>
            <w:tcW w:w="3828" w:type="dxa"/>
            <w:tcBorders>
              <w:top w:val="single" w:sz="18" w:space="0" w:color="auto"/>
            </w:tcBorders>
            <w:vAlign w:val="center"/>
          </w:tcPr>
          <w:p w14:paraId="6868344F" w14:textId="77777777" w:rsidR="000859AB" w:rsidRPr="006A56BF" w:rsidRDefault="000859AB" w:rsidP="007214C1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00AB9E22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andom sequence generation 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52DE3340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Allocation sequence concealment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3161013C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717917B6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4D8F94CE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vAlign w:val="center"/>
          </w:tcPr>
          <w:p w14:paraId="184C8E10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lective outcome reporting</w:t>
            </w:r>
          </w:p>
        </w:tc>
        <w:tc>
          <w:tcPr>
            <w:tcW w:w="1641" w:type="dxa"/>
            <w:tcBorders>
              <w:top w:val="single" w:sz="18" w:space="0" w:color="auto"/>
            </w:tcBorders>
            <w:vAlign w:val="center"/>
          </w:tcPr>
          <w:p w14:paraId="4BF2AC84" w14:textId="77777777" w:rsidR="000859AB" w:rsidRPr="006A56BF" w:rsidRDefault="000859AB" w:rsidP="007214C1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20"/>
              </w:rPr>
              <w:t>Other potential sources of bias</w:t>
            </w:r>
          </w:p>
        </w:tc>
      </w:tr>
      <w:tr w:rsidR="006A56BF" w:rsidRPr="006A56BF" w14:paraId="62D2E08B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6CD28205" w14:textId="77777777" w:rsidR="000859AB" w:rsidRPr="006A56BF" w:rsidRDefault="000859AB" w:rsidP="007214C1">
            <w:pPr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sychotherapy group</w:t>
            </w:r>
          </w:p>
        </w:tc>
      </w:tr>
      <w:tr w:rsidR="006A56BF" w:rsidRPr="006A56BF" w14:paraId="0B009526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EFD0F89" w14:textId="50122531" w:rsidR="006E2A1B" w:rsidRPr="006A56BF" w:rsidRDefault="006E2A1B" w:rsidP="00966CF7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ibbons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78</w:t>
            </w:r>
            <w:hyperlink w:anchor="_ENREF_20" w:tooltip="Gibbons, 1978 #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D49C8D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2AAEAA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1F8B68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D7F12D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F01911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A29511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E19B34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6A56BF" w:rsidRPr="006A56BF" w14:paraId="73CB24B7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66962B" w14:textId="22D8474D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iberm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1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9BAE6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7ED43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A085F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4141B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828DD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87C60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C49D1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4E30836C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4C6482" w14:textId="5E340D3E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4</w:t>
            </w:r>
            <w:hyperlink w:anchor="_ENREF_22" w:tooltip="McLeavey, 1994 #1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B8BBF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0F224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A214A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FFC40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102D9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B0D22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7B81D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44B582A0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2EA52B" w14:textId="0DECED2D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uthrie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8341C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7F635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1381C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65D84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27E03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D2249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D31AB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77A5D499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611649" w14:textId="55538F2B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j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4" w:tooltip="Raj, 2001 #1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A0A00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28C8A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A756E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BEF09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2145B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7C94C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863CC6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5F794A40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D9E679" w14:textId="35C66D1D" w:rsidR="006E2A1B" w:rsidRPr="006A56BF" w:rsidRDefault="006E2A1B" w:rsidP="00966CF7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wn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25" w:tooltip="Brown, 2005 #1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rown&lt;/Author&gt;&lt;Year&gt;2005&lt;/Year&gt;&lt;RecNum&gt;18&lt;/RecNum&gt;&lt;DisplayText&gt;&lt;style face="superscript"&gt;25&lt;/style&gt;&lt;/DisplayText&gt;&lt;record&gt;&lt;rec-number&gt;18&lt;/rec-number&gt;&lt;foreign-keys&gt;&lt;key app="EN" db-id="d0ztdsvvip9xfpedrtlpxpztwr5xe0fw0rwt"&gt;18&lt;/key&gt;&lt;/foreign-keys&gt;&lt;ref-type name="Journal Article"&gt;17&lt;/ref-type&gt;&lt;contributors&gt;&lt;authors&gt;&lt;author&gt;Brown, G. K.&lt;/author&gt;&lt;author&gt;Ten Have, T.&lt;/author&gt;&lt;author&gt;Henriques, G. R.&lt;/author&gt;&lt;author&gt;Xie, S. X.&lt;/author&gt;&lt;author&gt;Hollander, J. E.&lt;/author&gt;&lt;author&gt;Beck, A. T.&lt;/author&gt;&lt;/authors&gt;&lt;/contributors&gt;&lt;auth-address&gt;Department of Psychiatry, University of Pennsylvania, Philadelphia 19104, USA. gregbrow@mail.med.upenn.edu&lt;/auth-address&gt;&lt;titles&gt;&lt;title&gt;Cognitive therapy for the prevention of suicide attempts: a randomized controlled trial&lt;/title&gt;&lt;secondary-title&gt;JAMA : the journal of the American Medical Association&lt;/secondary-title&gt;&lt;alt-title&gt;Jama&lt;/alt-title&gt;&lt;/titles&gt;&lt;pages&gt;563-70&lt;/pages&gt;&lt;volume&gt;294&lt;/volume&gt;&lt;number&gt;5&lt;/number&gt;&lt;edition&gt;2005/08/04&lt;/edition&gt;&lt;keywords&gt;&lt;keyword&gt;Adult&lt;/keyword&gt;&lt;keyword&gt;*Cognitive Therapy&lt;/keyword&gt;&lt;keyword&gt;Female&lt;/keyword&gt;&lt;keyword&gt;Humans&lt;/keyword&gt;&lt;keyword&gt;Male&lt;/keyword&gt;&lt;keyword&gt;Proportional Hazards Models&lt;/keyword&gt;&lt;keyword&gt;Suicide, Attempted/*prevention &amp;amp; control&lt;/keyword&gt;&lt;/keywords&gt;&lt;dates&gt;&lt;year&gt;2005&lt;/year&gt;&lt;pub-dates&gt;&lt;date&gt;Aug 3&lt;/date&gt;&lt;/pub-dates&gt;&lt;/dates&gt;&lt;isbn&gt;1538-3598 (Electronic)&amp;#xD;0098-7484 (Linking)&lt;/isbn&gt;&lt;accession-num&gt;16077050&lt;/accession-num&gt;&lt;work-type&gt;Clinical Trial&amp;#xD;Randomized Controlled Trial&amp;#xD;Research Support, N.I.H., Extramural&amp;#xD;Research Support, U.S. Gov&amp;apos;t, P.H.S.&lt;/work-type&gt;&lt;urls&gt;&lt;related-urls&gt;&lt;url&gt;http://www.ncbi.nlm.nih.gov/pubmed/16077050&lt;/url&gt;&lt;/related-urls&gt;&lt;/urls&gt;&lt;electronic-resource-num&gt;10.1001/jama.294.5.56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  <w:r w:rsidR="00A8726D" w:rsidRPr="006A56BF" w:rsidDel="00A8726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hahramanlo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Holloway et al, 2012</w:t>
            </w:r>
            <w:hyperlink w:anchor="_ENREF_26" w:tooltip="Ghahramanlou-Holloway, 2012 #8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6B713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E3533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FBADE8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4B8A1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FCF13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BE9DA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B1EA6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2556972E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22703C" w14:textId="73AD0CD6" w:rsidR="006E2A1B" w:rsidRPr="006A56BF" w:rsidRDefault="006E2A1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27" w:tooltip="Bannan, 2010 #2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annan&lt;/Author&gt;&lt;Year&gt;2010&lt;/Year&gt;&lt;RecNum&gt;20&lt;/RecNum&gt;&lt;DisplayText&gt;&lt;style face="superscript"&gt;27&lt;/style&gt;&lt;/DisplayText&gt;&lt;record&gt;&lt;rec-number&gt;20&lt;/rec-number&gt;&lt;foreign-keys&gt;&lt;key app="EN" db-id="d0ztdsvvip9xfpedrtlpxpztwr5xe0fw0rwt"&gt;20&lt;/key&gt;&lt;/foreign-keys&gt;&lt;ref-type name="Journal Article"&gt;17&lt;/ref-type&gt;&lt;contributors&gt;&lt;authors&gt;&lt;author&gt;Bannan, N&lt;/author&gt;&lt;/authors&gt;&lt;/contributors&gt;&lt;titles&gt;&lt;title&gt;Group-based problem-solving therapy in self-poisoning females: A pilot study&lt;/title&gt;&lt;secondary-title&gt;Counsel Psychotherapy Res&lt;/secondary-title&gt;&lt;alt-title&gt;Counsel Psychotherapy Res&lt;/alt-title&gt;&lt;/titles&gt;&lt;periodical&gt;&lt;full-title&gt;Counsel Psychotherapy Res&lt;/full-title&gt;&lt;abbr-1&gt;Counsel Psychotherapy Res&lt;/abbr-1&gt;&lt;/periodical&gt;&lt;alt-periodical&gt;&lt;full-title&gt;Counsel Psychotherapy Res&lt;/full-title&gt;&lt;abbr-1&gt;Counsel Psychotherapy Res&lt;/abbr-1&gt;&lt;/alt-periodical&gt;&lt;pages&gt;201-13&lt;/pages&gt;&lt;volume&gt;10&lt;/volume&gt;&lt;number&gt;3&lt;/number&gt;&lt;dates&gt;&lt;year&gt;2010&lt;/year&gt;&lt;/dates&gt;&lt;urls&gt;&lt;/urls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3898B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47AC6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ADB1E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8FBF0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9FE83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9BCE2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40C87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18E3FAF1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F28A6B" w14:textId="304B5134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28" w:tooltip="Ougrin, 2011 #2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29" w:tooltip="Ougrin, 2013 #15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B4E20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4FA7A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E01A66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61754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DCDD7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27F7D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5AD68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08E64B0D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1EAE7D" w14:textId="4F1A3B5E" w:rsidR="006E2A1B" w:rsidRPr="006A56BF" w:rsidRDefault="006E2A1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ei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, </w:t>
            </w:r>
            <w:r w:rsidR="004B575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13</w:t>
            </w:r>
            <w:hyperlink w:anchor="_ENREF_30" w:tooltip="Wei, 2013 #26" w:history="1"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 w:rsidR="004B5750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0</w:t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18E16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8D01B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87B1A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B659C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9E5360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F152E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07521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27E83ACF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5D9F8C2" w14:textId="72B460DC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avidson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31" w:tooltip="Davidson, 2014 #15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Davidson&lt;/Author&gt;&lt;Year&gt;2014&lt;/Year&gt;&lt;RecNum&gt;158&lt;/RecNum&gt;&lt;DisplayText&gt;&lt;style face="superscript"&gt;31&lt;/style&gt;&lt;/DisplayText&gt;&lt;record&gt;&lt;rec-number&gt;158&lt;/rec-number&gt;&lt;foreign-keys&gt;&lt;key app="EN" db-id="d0ztdsvvip9xfpedrtlpxpztwr5xe0fw0rwt"&gt;158&lt;/key&gt;&lt;/foreign-keys&gt;&lt;ref-type name="Journal Article"&gt;17&lt;/ref-type&gt;&lt;contributors&gt;&lt;authors&gt;&lt;author&gt;Davidson, K. M.&lt;/author&gt;&lt;author&gt;Brown, T. M.&lt;/author&gt;&lt;author&gt;James, V.&lt;/author&gt;&lt;author&gt;Kirk, J.&lt;/author&gt;&lt;author&gt;Richardson, J.&lt;/author&gt;&lt;/authors&gt;&lt;/contributors&gt;&lt;auth-address&gt;University of Glasgow.&amp;#xD;NHS Greater Glasgow and Clyde.&amp;#xD;NHS Ayrshire and Arran.&lt;/auth-address&gt;&lt;titles&gt;&lt;title&gt;Manual-assisted cognitive therapy for self-harm in personality disorder and substance misuse: a feasibility trial&lt;/title&gt;&lt;secondary-title&gt;Psychiatric bulletin&lt;/secondary-title&gt;&lt;alt-title&gt;Psychiatr Bull (2014)&lt;/alt-title&gt;&lt;/titles&gt;&lt;periodical&gt;&lt;full-title&gt;Psychiatric bulletin&lt;/full-title&gt;&lt;abbr-1&gt;Psychiatr Bull (2014)&lt;/abbr-1&gt;&lt;/periodical&gt;&lt;alt-periodical&gt;&lt;full-title&gt;Psychiatric bulletin&lt;/full-title&gt;&lt;abbr-1&gt;Psychiatr Bull (2014)&lt;/abbr-1&gt;&lt;/alt-periodical&gt;&lt;pages&gt;108-11&lt;/pages&gt;&lt;volume&gt;38&lt;/volume&gt;&lt;number&gt;3&lt;/number&gt;&lt;edition&gt;2014/09/23&lt;/edition&gt;&lt;dates&gt;&lt;year&gt;2014&lt;/year&gt;&lt;pub-dates&gt;&lt;date&gt;Jun&lt;/date&gt;&lt;/pub-dates&gt;&lt;/dates&gt;&lt;isbn&gt;2053-4868 (Print)&amp;#xD;2053-4868 (Linking)&lt;/isbn&gt;&lt;accession-num&gt;25237519&lt;/accession-num&gt;&lt;urls&gt;&lt;related-urls&gt;&lt;url&gt;http://www.ncbi.nlm.nih.gov/pubmed/25237519&lt;/url&gt;&lt;/related-urls&gt;&lt;/urls&gt;&lt;custom2&gt;4115373&lt;/custom2&gt;&lt;electronic-resource-num&gt;10.1192/pb.bp.113.043109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628E57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9F71E6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855528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C4B85A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852CFC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BFAC28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E060485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6A56BF" w:rsidRPr="006A56BF" w14:paraId="0879DE40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324DE89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harmacotherapy group</w:t>
            </w:r>
          </w:p>
        </w:tc>
      </w:tr>
      <w:tr w:rsidR="006A56BF" w:rsidRPr="006A56BF" w14:paraId="27422F50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</w:tcBorders>
            <w:vAlign w:val="center"/>
          </w:tcPr>
          <w:p w14:paraId="465004BB" w14:textId="0CF4D31C" w:rsidR="000859AB" w:rsidRPr="006A56BF" w:rsidRDefault="006E2A1B" w:rsidP="00DB0BAB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ttagli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9</w:t>
            </w:r>
            <w:hyperlink w:anchor="_ENREF_32" w:tooltip="Battaglia, 1999 #2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</w:tcBorders>
            <w:vAlign w:val="center"/>
          </w:tcPr>
          <w:p w14:paraId="06D25EB7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</w:tcBorders>
            <w:vAlign w:val="center"/>
          </w:tcPr>
          <w:p w14:paraId="4F8851B8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</w:tcBorders>
            <w:vAlign w:val="center"/>
          </w:tcPr>
          <w:p w14:paraId="3BB3E55F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</w:tcBorders>
            <w:vAlign w:val="center"/>
          </w:tcPr>
          <w:p w14:paraId="7F734C11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</w:tcBorders>
            <w:vAlign w:val="center"/>
          </w:tcPr>
          <w:p w14:paraId="053A3139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47F13BA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A248D01" w14:textId="77777777" w:rsidR="000859AB" w:rsidRPr="006A56BF" w:rsidRDefault="000859A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628C4122" w14:textId="77777777" w:rsidTr="00431AE4">
        <w:trPr>
          <w:cantSplit/>
          <w:trHeight w:val="283"/>
        </w:trPr>
        <w:tc>
          <w:tcPr>
            <w:tcW w:w="1530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311DE2A2" w14:textId="77777777" w:rsidR="000859AB" w:rsidRPr="006A56BF" w:rsidRDefault="000859AB" w:rsidP="007214C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iscellaneous group</w:t>
            </w:r>
          </w:p>
        </w:tc>
      </w:tr>
      <w:tr w:rsidR="006A56BF" w:rsidRPr="006A56BF" w14:paraId="76B70F41" w14:textId="77777777" w:rsidTr="00431AE4">
        <w:trPr>
          <w:cantSplit/>
          <w:trHeight w:val="227"/>
        </w:trPr>
        <w:tc>
          <w:tcPr>
            <w:tcW w:w="3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9AB9EDA" w14:textId="27537DF7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r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7</w:t>
            </w:r>
            <w:hyperlink w:anchor="_ENREF_33" w:tooltip="Torhorst, 1987 #2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Torhorst&lt;/Author&gt;&lt;Year&gt;1987&lt;/Year&gt;&lt;RecNum&gt;29&lt;/RecNum&gt;&lt;DisplayText&gt;&lt;style face="superscript"&gt;33&lt;/style&gt;&lt;/DisplayText&gt;&lt;record&gt;&lt;rec-number&gt;29&lt;/rec-number&gt;&lt;foreign-keys&gt;&lt;key app="EN" db-id="d0ztdsvvip9xfpedrtlpxpztwr5xe0fw0rwt"&gt;29&lt;/key&gt;&lt;/foreign-keys&gt;&lt;ref-type name="Journal Article"&gt;17&lt;/ref-type&gt;&lt;contributors&gt;&lt;authors&gt;&lt;author&gt;Torhorst, A.&lt;/author&gt;&lt;author&gt;Moller, H. J.&lt;/author&gt;&lt;author&gt;Burk, F.&lt;/author&gt;&lt;author&gt;Kurz, A.&lt;/author&gt;&lt;author&gt;Wachtler, C.&lt;/author&gt;&lt;author&gt;Lauter, H.&lt;/author&gt;&lt;/authors&gt;&lt;/contributors&gt;&lt;titles&gt;&lt;title&gt;The psychiatric management of parasuicide patients: a controlled clinical study comparing different strategies of outpatient treatment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53-61&lt;/pages&gt;&lt;volume&gt;8&lt;/volume&gt;&lt;number&gt;1&lt;/number&gt;&lt;edition&gt;1987/03/01&lt;/edition&gt;&lt;keywords&gt;&lt;keyword&gt;Ambulatory Care&lt;/keyword&gt;&lt;keyword&gt;Follow-Up Studies&lt;/keyword&gt;&lt;keyword&gt;Humans&lt;/keyword&gt;&lt;keyword&gt;Psychotherapy/*methods&lt;/keyword&gt;&lt;keyword&gt;Self-Injurious Behavior&lt;/keyword&gt;&lt;keyword&gt;Suicide, Attempted/*prevention &amp;amp; control/psychology&lt;/keyword&gt;&lt;/keywords&gt;&lt;dates&gt;&lt;year&gt;1987&lt;/year&gt;&lt;pub-dates&gt;&lt;date&gt;Mar&lt;/date&gt;&lt;/pub-dates&gt;&lt;/dates&gt;&lt;isbn&gt;0227-5910 (Print)&amp;#xD;0227-5910 (Linking)&lt;/isbn&gt;&lt;accession-num&gt;3595176&lt;/accession-num&gt;&lt;work-type&gt;Research Support, Non-U.S. Gov&amp;apos;t&lt;/work-type&gt;&lt;urls&gt;&lt;related-urls&gt;&lt;url&gt;http://www.ncbi.nlm.nih.gov/pubmed/3595176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7F9E172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84A9A7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115C9F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BF0C0D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E2220D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E51BFC7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1370491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A56BF" w:rsidRPr="006A56BF" w14:paraId="00C429D0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D135FC" w14:textId="49142753" w:rsidR="006E2A1B" w:rsidRPr="006A56BF" w:rsidRDefault="006E2A1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aterhouse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0</w:t>
            </w:r>
            <w:hyperlink w:anchor="_ENREF_34" w:tooltip="Waterhouse, 1990 #3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10EAAC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07B86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3B15AD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BB4CC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7DAB09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17676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4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8E6291E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6A56BF" w:rsidRPr="006A56BF" w14:paraId="479E72AA" w14:textId="77777777" w:rsidTr="00431AE4">
        <w:trPr>
          <w:cantSplit/>
          <w:trHeight w:val="227"/>
        </w:trPr>
        <w:tc>
          <w:tcPr>
            <w:tcW w:w="3828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084AFBD" w14:textId="253576A4" w:rsidR="006E2A1B" w:rsidRPr="006A56BF" w:rsidRDefault="006E2A1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rawford et al</w:t>
            </w:r>
            <w:r w:rsidR="00A8726D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35" w:tooltip="Crawford, 2010 #3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7D56885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7BB9CDDA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221B1E1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55EB9AB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1E059004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5672BA73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4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A67B52F" w14:textId="77777777" w:rsidR="006E2A1B" w:rsidRPr="006A56BF" w:rsidRDefault="006E2A1B" w:rsidP="007214C1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</w:tr>
    </w:tbl>
    <w:p w14:paraId="24A1AC24" w14:textId="279C6BCB" w:rsidR="000859AB" w:rsidRPr="006A56BF" w:rsidRDefault="000859AB" w:rsidP="008D3686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bbreviations</w:t>
      </w:r>
      <w:r w:rsidR="0074376A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: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Low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low risk of bias</w:t>
      </w:r>
      <w:r w:rsidR="0074376A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(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plausible bias unlikely to seriously alter the results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)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;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Unclear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unclear risk of bias</w:t>
      </w:r>
      <w:r w:rsidR="0074376A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(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plausible bias that raises some doubt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s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about the results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)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;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High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high risk of bias</w:t>
      </w:r>
      <w:r w:rsidR="0074376A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(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plausible bias that seriously weakens confidence in the results</w:t>
      </w:r>
      <w:r w:rsidR="00A8726D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)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</w:p>
    <w:p w14:paraId="6955A662" w14:textId="688281CF" w:rsidR="00D433B0" w:rsidRPr="008C57EC" w:rsidRDefault="000859AB" w:rsidP="00D433B0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8C57EC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e referred to and modified data </w:t>
      </w:r>
      <w:r w:rsidR="00A8726D" w:rsidRPr="008C57EC">
        <w:rPr>
          <w:rFonts w:asciiTheme="majorHAnsi" w:hAnsiTheme="majorHAnsi" w:cstheme="majorHAnsi"/>
          <w:color w:val="000000" w:themeColor="text1"/>
          <w:sz w:val="16"/>
          <w:szCs w:val="16"/>
        </w:rPr>
        <w:t>from a</w:t>
      </w:r>
      <w:r w:rsidRPr="008C57EC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previous p</w:t>
      </w:r>
      <w:r w:rsidRPr="008C57EC">
        <w:rPr>
          <w:rFonts w:asciiTheme="majorHAnsi" w:hAnsiTheme="majorHAnsi" w:cstheme="majorHAnsi"/>
          <w:color w:val="000000" w:themeColor="text1"/>
          <w:sz w:val="16"/>
          <w:szCs w:val="16"/>
        </w:rPr>
        <w:t>aper (</w:t>
      </w:r>
      <w:r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>Inagaki M, Kawashima Y, Kawanishi C, et al. Interventions to prevent repeat suicidal behavior in patients admitted to an emergency department for a suicide attempt</w:t>
      </w:r>
      <w:r w:rsidR="0074376A"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 xml:space="preserve">: </w:t>
      </w:r>
      <w:r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 xml:space="preserve">a meta-analysis. </w:t>
      </w:r>
      <w:r w:rsidRPr="008C57EC">
        <w:rPr>
          <w:rFonts w:asciiTheme="majorHAnsi" w:hAnsiTheme="majorHAnsi" w:cstheme="majorHAnsi"/>
          <w:i/>
          <w:noProof/>
          <w:color w:val="000000" w:themeColor="text1"/>
          <w:sz w:val="16"/>
          <w:szCs w:val="16"/>
        </w:rPr>
        <w:t>J Affect Disord</w:t>
      </w:r>
      <w:r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 xml:space="preserve"> 2015; </w:t>
      </w:r>
      <w:r w:rsidRPr="008C57EC">
        <w:rPr>
          <w:rFonts w:asciiTheme="majorHAnsi" w:hAnsiTheme="majorHAnsi" w:cstheme="majorHAnsi"/>
          <w:b/>
          <w:noProof/>
          <w:color w:val="000000" w:themeColor="text1"/>
          <w:sz w:val="16"/>
          <w:szCs w:val="16"/>
        </w:rPr>
        <w:t>175</w:t>
      </w:r>
      <w:r w:rsidR="0074376A"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 xml:space="preserve">: </w:t>
      </w:r>
      <w:r w:rsidRPr="008C57EC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t>66-78</w:t>
      </w:r>
      <w:r w:rsidR="008D3686" w:rsidRPr="008C57EC">
        <w:rPr>
          <w:rFonts w:asciiTheme="majorHAnsi" w:hAnsiTheme="majorHAnsi" w:cstheme="majorHAnsi" w:hint="eastAsia"/>
          <w:noProof/>
          <w:color w:val="000000" w:themeColor="text1"/>
          <w:sz w:val="16"/>
          <w:szCs w:val="16"/>
        </w:rPr>
        <w:t>).</w:t>
      </w:r>
    </w:p>
    <w:p w14:paraId="143B0031" w14:textId="77777777" w:rsidR="00924008" w:rsidRPr="008C57EC" w:rsidRDefault="00924008" w:rsidP="00924008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8C57EC">
        <w:rPr>
          <w:rFonts w:asciiTheme="majorHAnsi" w:hAnsiTheme="majorHAnsi" w:cstheme="majorHAnsi"/>
          <w:color w:val="000000" w:themeColor="text1"/>
          <w:sz w:val="16"/>
          <w:szCs w:val="16"/>
        </w:rPr>
        <w:t>See references in Additional file 11.</w:t>
      </w:r>
    </w:p>
    <w:p w14:paraId="1B2F95DD" w14:textId="77AE6785" w:rsidR="00D433B0" w:rsidRPr="00924008" w:rsidRDefault="00D433B0" w:rsidP="008D3686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</w:p>
    <w:sectPr w:rsidR="00D433B0" w:rsidRPr="00924008" w:rsidSect="00D433B0">
      <w:pgSz w:w="16838" w:h="11906" w:orient="landscape" w:code="9"/>
      <w:pgMar w:top="284" w:right="284" w:bottom="284" w:left="284" w:header="851" w:footer="9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1B78F" w14:textId="77777777" w:rsidR="004266EB" w:rsidRDefault="004266EB" w:rsidP="00120F17">
      <w:r>
        <w:separator/>
      </w:r>
    </w:p>
  </w:endnote>
  <w:endnote w:type="continuationSeparator" w:id="0">
    <w:p w14:paraId="4C7C8093" w14:textId="77777777" w:rsidR="004266EB" w:rsidRDefault="004266EB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0B396" w14:textId="77777777" w:rsidR="004266EB" w:rsidRDefault="004266EB" w:rsidP="00120F17">
      <w:r>
        <w:separator/>
      </w:r>
    </w:p>
  </w:footnote>
  <w:footnote w:type="continuationSeparator" w:id="0">
    <w:p w14:paraId="139254F6" w14:textId="77777777" w:rsidR="004266EB" w:rsidRDefault="004266EB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257A5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57BC2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97A29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266EB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C82"/>
    <w:rsid w:val="00740E8F"/>
    <w:rsid w:val="0074376A"/>
    <w:rsid w:val="00750C51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57EC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00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3F38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3466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7FD0"/>
    <w:rsid w:val="00CA01E5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43D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2CE1"/>
    <w:rsid w:val="00D33EE2"/>
    <w:rsid w:val="00D3632E"/>
    <w:rsid w:val="00D3719D"/>
    <w:rsid w:val="00D410AF"/>
    <w:rsid w:val="00D433B0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C6623"/>
    <w:rsid w:val="00DD07D3"/>
    <w:rsid w:val="00DD5111"/>
    <w:rsid w:val="00DE4856"/>
    <w:rsid w:val="00DE6588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7</Words>
  <Characters>25739</Characters>
  <Application>Microsoft Office Word</Application>
  <DocSecurity>0</DocSecurity>
  <Lines>2859</Lines>
  <Paragraphs>25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2</cp:revision>
  <dcterms:created xsi:type="dcterms:W3CDTF">2017-08-21T08:09:00Z</dcterms:created>
  <dcterms:modified xsi:type="dcterms:W3CDTF">2019-01-09T19:33:00Z</dcterms:modified>
</cp:coreProperties>
</file>